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orting Information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urvival estimates for different number of repeated desiccation cycles, and the number and percentage of specimens that were in semi-tun or extended state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559"/>
        <w:gridCol w:w="1701"/>
        <w:gridCol w:w="1418"/>
        <w:gridCol w:w="1525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dehydration cyc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mens in dehydra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yc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(SD) surviv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(SD) proportion semi-tun specimen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(SD) proportion extended specimen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(%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(SD) proportion with dark gut content     (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.5 (2.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 (3.6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-)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.0 (8.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.6 (8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 (8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 (7.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.7 (8.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9 (1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2 (10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4 (6.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.6 (8.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.4 (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0 (12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 (22.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0 (6.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2 (11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3 (16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4 (9.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9 (7.4)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6 (37.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7 (29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8 (26.5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.5 (19.5)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total number of specimens were divided into 10 replicate samples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urvival was evaluated after 5 hours of rehydration, except for specimens that were chosen for morphometry and mitosis analyses, which were evaluated 3 hours after rehydration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pecimens with irregular tun were characterized as “semi-tun stage”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sz w:val="24"/>
          <w:szCs w:val="24"/>
          <w:lang w:val="en-US"/>
        </w:rPr>
        <w:t>Specimens that did not contract during desiccation. See Method section for more informatio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B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ean number and size (diameter) of storage cells after repeated cycles of desiccation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36"/>
        <w:gridCol w:w="2599"/>
        <w:gridCol w:w="2126"/>
        <w:gridCol w:w="2552"/>
      </w:tblGrid>
      <w:tr>
        <w:trPr>
          <w:trHeight w:val="39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desiccation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body length (SD) (um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number (SD) of storage cell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volume (SD)     of storage cells (u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>
          <w:trHeight w:val="37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6.1 (68.2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4 (214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9 (543)</w:t>
            </w:r>
          </w:p>
        </w:tc>
      </w:tr>
      <w:tr>
        <w:trPr>
          <w:trHeight w:val="39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1.7 (124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1 (14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15 (708)</w:t>
            </w:r>
          </w:p>
        </w:tc>
      </w:tr>
      <w:tr>
        <w:trPr>
          <w:trHeight w:val="399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0.5 (79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3 (22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65 (425)</w:t>
            </w:r>
          </w:p>
        </w:tc>
      </w:tr>
      <w:tr>
        <w:trPr>
          <w:trHeight w:val="39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5.3 (95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5 (21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65 (506)</w:t>
            </w:r>
          </w:p>
        </w:tc>
      </w:tr>
      <w:tr>
        <w:trPr>
          <w:trHeight w:val="39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6.0 (76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1 (20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31 (440)</w:t>
            </w:r>
          </w:p>
        </w:tc>
      </w:tr>
      <w:tr>
        <w:trPr>
          <w:trHeight w:val="39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1.9 (43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9 (21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54 (670)</w:t>
            </w:r>
          </w:p>
        </w:tc>
      </w:tr>
      <w:tr>
        <w:trPr>
          <w:trHeight w:val="390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6.1 (93.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7 (116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00 (526)</w:t>
            </w:r>
          </w:p>
        </w:tc>
      </w:tr>
    </w:tbl>
    <w:p>
      <w:pPr>
        <w:pStyle w:val="Normal"/>
        <w:spacing w:lineRule="auto" w:line="240" w:before="0" w:after="1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stimates for group 0 (controls) were based on 19-20 specimens, while estimates for the other groups were based on 10 specimens. Four outliers with cell diameters &gt; 20 um were removed from the data; two from group 0 (5440 and 8662 u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), one from group 1 (4571 u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), and one from group 6 (10409 u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lang w:val="sv-SE"/>
    </w:rPr>
  </w:style>
  <w:style w:type="character" w:styleId="PedmtkomenteChar">
    <w:name w:val="Předmět komentáře Char"/>
    <w:qFormat/>
    <w:rPr>
      <w:b/>
      <w:bCs/>
      <w:lang w:val="sv-SE"/>
    </w:rPr>
  </w:style>
  <w:style w:type="character" w:styleId="Style21">
    <w:name w:val="style2"/>
    <w:qFormat/>
    <w:rPr/>
  </w:style>
  <w:style w:type="character" w:styleId="ZhlavChar">
    <w:name w:val="Záhlaví Char"/>
    <w:qFormat/>
    <w:rPr>
      <w:sz w:val="22"/>
      <w:szCs w:val="22"/>
    </w:rPr>
  </w:style>
  <w:style w:type="character" w:styleId="ZpatChar">
    <w:name w:val="Zápatí Char"/>
    <w:qFormat/>
    <w:rPr>
      <w:sz w:val="22"/>
      <w:szCs w:val="22"/>
    </w:rPr>
  </w:style>
  <w:style w:type="character" w:styleId="Nadpis1Char">
    <w:name w:val="Nadpis 1 Char"/>
    <w:qFormat/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284"/>
        <w:tab w:val="center" w:pos="4536" w:leader="none"/>
        <w:tab w:val="right" w:pos="9072" w:leader="none"/>
      </w:tabs>
    </w:pPr>
    <w:rPr>
      <w:lang w:val="en-US"/>
    </w:rPr>
  </w:style>
  <w:style w:type="paragraph" w:styleId="Normlnweb">
    <w:name w:val="Normální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3:10:00Z</dcterms:created>
  <dc:creator>Michaela Czerneková</dc:creator>
  <dc:description/>
  <dc:language>en-US</dc:language>
  <cp:lastModifiedBy>HP</cp:lastModifiedBy>
  <cp:lastPrinted>2016-06-03T15:17:00Z</cp:lastPrinted>
  <dcterms:modified xsi:type="dcterms:W3CDTF">2016-10-12T13:10:00Z</dcterms:modified>
  <cp:revision>2</cp:revision>
  <dc:subject/>
  <dc:title/>
</cp:coreProperties>
</file>